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1A83F" w14:textId="43F479D9" w:rsidR="00794B75" w:rsidRPr="004830ED" w:rsidRDefault="00794B75" w:rsidP="00794B75">
      <w:pPr>
        <w:adjustRightInd w:val="0"/>
        <w:snapToGrid w:val="0"/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2</w:t>
      </w:r>
      <w:r w:rsidR="00D42766">
        <w:rPr>
          <w:b/>
          <w:bCs/>
          <w:sz w:val="21"/>
          <w:szCs w:val="21"/>
        </w:rPr>
        <w:t xml:space="preserve"> Table</w:t>
      </w:r>
      <w:r w:rsidRPr="004830ED">
        <w:rPr>
          <w:b/>
          <w:bCs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 xml:space="preserve">Differences in serum </w:t>
      </w:r>
      <w:r w:rsidR="000B4E0D">
        <w:rPr>
          <w:b/>
          <w:bCs/>
          <w:sz w:val="21"/>
          <w:szCs w:val="21"/>
        </w:rPr>
        <w:t>cytokine/chemokine level</w:t>
      </w:r>
      <w:r>
        <w:rPr>
          <w:b/>
          <w:bCs/>
          <w:sz w:val="21"/>
          <w:szCs w:val="21"/>
        </w:rPr>
        <w:t>s between groups based on ultrasound</w:t>
      </w:r>
    </w:p>
    <w:p w14:paraId="50306A07" w14:textId="77777777" w:rsidR="00794B75" w:rsidRDefault="00794B75" w:rsidP="00794B75">
      <w:pPr>
        <w:adjustRightInd w:val="0"/>
        <w:snapToGrid w:val="0"/>
        <w:spacing w:line="480" w:lineRule="auto"/>
        <w:rPr>
          <w:sz w:val="21"/>
          <w:szCs w:val="21"/>
        </w:rPr>
      </w:pPr>
    </w:p>
    <w:tbl>
      <w:tblPr>
        <w:tblStyle w:val="af1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2681"/>
        <w:gridCol w:w="2374"/>
        <w:gridCol w:w="1456"/>
      </w:tblGrid>
      <w:tr w:rsidR="00794B75" w14:paraId="1A5B7139" w14:textId="77777777" w:rsidTr="00794B75">
        <w:trPr>
          <w:trHeight w:val="397"/>
        </w:trPr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607305" w14:textId="77777777" w:rsidR="00794B75" w:rsidRDefault="00794B75" w:rsidP="00794B75">
            <w:pPr>
              <w:adjustRightInd w:val="0"/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976E9" w14:textId="77777777" w:rsidR="00794B75" w:rsidRPr="007F03A6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 xml:space="preserve">Group </w:t>
            </w:r>
            <w:r>
              <w:rPr>
                <w:sz w:val="21"/>
                <w:szCs w:val="21"/>
              </w:rPr>
              <w:t>1</w:t>
            </w:r>
          </w:p>
          <w:p w14:paraId="10C3984C" w14:textId="77777777" w:rsidR="00794B75" w:rsidRPr="007F03A6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S</w:t>
            </w:r>
            <w:r w:rsidRPr="007F03A6">
              <w:rPr>
                <w:sz w:val="21"/>
                <w:szCs w:val="21"/>
              </w:rPr>
              <w:t>ynovitis-dominant)</w:t>
            </w:r>
          </w:p>
          <w:p w14:paraId="3AB6524F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>(n=3</w:t>
            </w:r>
            <w:r>
              <w:rPr>
                <w:sz w:val="21"/>
                <w:szCs w:val="21"/>
              </w:rPr>
              <w:t>7</w:t>
            </w:r>
            <w:r w:rsidRPr="007F03A6">
              <w:rPr>
                <w:sz w:val="21"/>
                <w:szCs w:val="21"/>
              </w:rPr>
              <w:t>)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06B19" w14:textId="77777777" w:rsidR="00794B75" w:rsidRPr="007F03A6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 xml:space="preserve">Group </w:t>
            </w:r>
            <w:r>
              <w:rPr>
                <w:sz w:val="21"/>
                <w:szCs w:val="21"/>
              </w:rPr>
              <w:t>2</w:t>
            </w:r>
          </w:p>
          <w:p w14:paraId="7C99AC71" w14:textId="77777777" w:rsidR="00794B75" w:rsidRPr="007F03A6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S</w:t>
            </w:r>
            <w:r w:rsidRPr="007F03A6">
              <w:rPr>
                <w:sz w:val="21"/>
                <w:szCs w:val="21"/>
              </w:rPr>
              <w:t>ynovitis-</w:t>
            </w:r>
            <w:r>
              <w:rPr>
                <w:sz w:val="21"/>
                <w:szCs w:val="21"/>
              </w:rPr>
              <w:t>non</w:t>
            </w:r>
            <w:r w:rsidRPr="007F03A6">
              <w:rPr>
                <w:sz w:val="21"/>
                <w:szCs w:val="21"/>
              </w:rPr>
              <w:t>dominant)</w:t>
            </w:r>
          </w:p>
          <w:p w14:paraId="2E796FC0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7F03A6">
              <w:rPr>
                <w:sz w:val="21"/>
                <w:szCs w:val="21"/>
              </w:rPr>
              <w:t>(n=6</w:t>
            </w:r>
            <w:r>
              <w:rPr>
                <w:sz w:val="21"/>
                <w:szCs w:val="21"/>
              </w:rPr>
              <w:t>2</w:t>
            </w:r>
            <w:r w:rsidRPr="007F03A6">
              <w:rPr>
                <w:sz w:val="21"/>
                <w:szCs w:val="21"/>
              </w:rPr>
              <w:t>)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0E69B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</w:tc>
      </w:tr>
      <w:tr w:rsidR="00794B75" w14:paraId="3E40506E" w14:textId="77777777" w:rsidTr="00794B75">
        <w:trPr>
          <w:trHeight w:val="397"/>
        </w:trPr>
        <w:tc>
          <w:tcPr>
            <w:tcW w:w="2618" w:type="dxa"/>
            <w:tcBorders>
              <w:top w:val="single" w:sz="12" w:space="0" w:color="auto"/>
            </w:tcBorders>
            <w:vAlign w:val="center"/>
          </w:tcPr>
          <w:p w14:paraId="411351ED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β-defensin2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, n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81" w:type="dxa"/>
            <w:tcBorders>
              <w:top w:val="single" w:sz="12" w:space="0" w:color="auto"/>
            </w:tcBorders>
            <w:vAlign w:val="center"/>
          </w:tcPr>
          <w:p w14:paraId="1D3AD01C" w14:textId="7333AA5D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23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09</w:t>
            </w:r>
            <w:r w:rsidR="00333E9D">
              <w:rPr>
                <w:rFonts w:cstheme="minorHAnsi"/>
                <w:color w:val="000000" w:themeColor="text1"/>
                <w:sz w:val="21"/>
                <w:szCs w:val="21"/>
              </w:rPr>
              <w:t>5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0.478)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vAlign w:val="center"/>
          </w:tcPr>
          <w:p w14:paraId="744E81EF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394 (0.139-1.75)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vAlign w:val="center"/>
          </w:tcPr>
          <w:p w14:paraId="02DB9DC5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256</w:t>
            </w:r>
          </w:p>
        </w:tc>
      </w:tr>
      <w:tr w:rsidR="00794B75" w14:paraId="1F09897A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445A58D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alprotectin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μg/ml</w:t>
            </w:r>
          </w:p>
        </w:tc>
        <w:tc>
          <w:tcPr>
            <w:tcW w:w="2681" w:type="dxa"/>
            <w:vAlign w:val="center"/>
          </w:tcPr>
          <w:p w14:paraId="590F088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3.5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1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2.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9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4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30C6BD0B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2.6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1.93-3.26)</w:t>
            </w:r>
          </w:p>
        </w:tc>
        <w:tc>
          <w:tcPr>
            <w:tcW w:w="1456" w:type="dxa"/>
            <w:vAlign w:val="center"/>
          </w:tcPr>
          <w:p w14:paraId="534F29F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0</w:t>
            </w:r>
          </w:p>
        </w:tc>
      </w:tr>
      <w:tr w:rsidR="00794B75" w14:paraId="1521278A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4BEBCF42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CL20/MIP3a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307AEAD3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34.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17.2-77.5)</w:t>
            </w:r>
          </w:p>
        </w:tc>
        <w:tc>
          <w:tcPr>
            <w:tcW w:w="2374" w:type="dxa"/>
            <w:vAlign w:val="center"/>
          </w:tcPr>
          <w:p w14:paraId="768F5DF1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21.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6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40.5)</w:t>
            </w:r>
          </w:p>
        </w:tc>
        <w:tc>
          <w:tcPr>
            <w:tcW w:w="1456" w:type="dxa"/>
            <w:vAlign w:val="center"/>
          </w:tcPr>
          <w:p w14:paraId="7513D6B7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282</w:t>
            </w:r>
          </w:p>
        </w:tc>
      </w:tr>
      <w:tr w:rsidR="00794B75" w14:paraId="6034DA77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33F692C1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reactive protein, mg/dl</w:t>
            </w:r>
          </w:p>
        </w:tc>
        <w:tc>
          <w:tcPr>
            <w:tcW w:w="2681" w:type="dxa"/>
            <w:vAlign w:val="center"/>
          </w:tcPr>
          <w:p w14:paraId="1568C3BE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9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365-3.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6F2A0A64" w14:textId="201BB7E9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135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05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0.73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3ADD8B46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794B75" w14:paraId="39E5A1A5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66ADDF7E" w14:textId="74AC8C99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M-CSF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E6536E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81" w:type="dxa"/>
            <w:vAlign w:val="center"/>
          </w:tcPr>
          <w:p w14:paraId="3763E3ED" w14:textId="007F1C53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 (0.00-90</w:t>
            </w:r>
            <w:r w:rsidR="00E6536E"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2374" w:type="dxa"/>
            <w:vAlign w:val="center"/>
          </w:tcPr>
          <w:p w14:paraId="0E2BDE4E" w14:textId="262294DE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3</w:t>
            </w:r>
            <w:r w:rsidR="00347048">
              <w:rPr>
                <w:rFonts w:cstheme="minorHAnsi"/>
                <w:color w:val="000000" w:themeColor="text1"/>
                <w:sz w:val="21"/>
                <w:szCs w:val="21"/>
              </w:rPr>
              <w:t>7.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43FC1CB2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6965</w:t>
            </w:r>
          </w:p>
        </w:tc>
      </w:tr>
      <w:tr w:rsidR="00794B75" w14:paraId="18E6247C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39770DA2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FN-γ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2752DFC3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2.79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1.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9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315F0280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3.66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4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7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8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24EFA6FE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7428</w:t>
            </w:r>
          </w:p>
        </w:tc>
      </w:tr>
      <w:tr w:rsidR="00794B75" w14:paraId="63C67A1B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5012641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β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6C96A54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63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3.1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6A4FE70A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483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.78)</w:t>
            </w:r>
          </w:p>
        </w:tc>
        <w:tc>
          <w:tcPr>
            <w:tcW w:w="1456" w:type="dxa"/>
            <w:vAlign w:val="center"/>
          </w:tcPr>
          <w:p w14:paraId="165F5ED9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7344</w:t>
            </w:r>
          </w:p>
        </w:tc>
      </w:tr>
      <w:tr w:rsidR="00794B75" w14:paraId="7E283E94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50473E6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6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58316156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4.6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7970065E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3.6)</w:t>
            </w:r>
          </w:p>
        </w:tc>
        <w:tc>
          <w:tcPr>
            <w:tcW w:w="1456" w:type="dxa"/>
            <w:vAlign w:val="center"/>
          </w:tcPr>
          <w:p w14:paraId="59B1341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1413</w:t>
            </w:r>
          </w:p>
        </w:tc>
      </w:tr>
      <w:tr w:rsidR="00794B75" w14:paraId="733C19BC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68F5A701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8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3314B94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5.6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8.47-31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3D152340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3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3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6.41-54.2)</w:t>
            </w:r>
          </w:p>
        </w:tc>
        <w:tc>
          <w:tcPr>
            <w:tcW w:w="1456" w:type="dxa"/>
            <w:vAlign w:val="center"/>
          </w:tcPr>
          <w:p w14:paraId="6EF6202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925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794B75" w14:paraId="37176253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63B4298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9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11A9C6A2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9.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3935FD3C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2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6740AC1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6623</w:t>
            </w:r>
          </w:p>
        </w:tc>
      </w:tr>
      <w:tr w:rsidR="00794B75" w14:paraId="1A239DD8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1723CDD1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539B7F3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536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.9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0F6CA5AC" w14:textId="626B1E83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.00-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8</w:t>
            </w:r>
            <w:r w:rsidR="00333E9D">
              <w:rPr>
                <w:rFonts w:cstheme="minorHAnsi"/>
                <w:color w:val="000000" w:themeColor="text1"/>
                <w:sz w:val="21"/>
                <w:szCs w:val="21"/>
              </w:rPr>
              <w:t>7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561C638B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2274</w:t>
            </w:r>
          </w:p>
        </w:tc>
      </w:tr>
      <w:tr w:rsidR="00794B75" w14:paraId="2C490AFB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636B32D8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2p70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228A7E5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2.4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98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13.3)</w:t>
            </w:r>
          </w:p>
        </w:tc>
        <w:tc>
          <w:tcPr>
            <w:tcW w:w="2374" w:type="dxa"/>
            <w:vAlign w:val="center"/>
          </w:tcPr>
          <w:p w14:paraId="361D5201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2.7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1.5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5.30)</w:t>
            </w:r>
          </w:p>
        </w:tc>
        <w:tc>
          <w:tcPr>
            <w:tcW w:w="1456" w:type="dxa"/>
            <w:vAlign w:val="center"/>
          </w:tcPr>
          <w:p w14:paraId="1DDFC303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7686</w:t>
            </w:r>
          </w:p>
        </w:tc>
      </w:tr>
      <w:tr w:rsidR="00794B75" w14:paraId="4033F87F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0936FE3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5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1DC2BB2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.9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8.90)</w:t>
            </w:r>
          </w:p>
        </w:tc>
        <w:tc>
          <w:tcPr>
            <w:tcW w:w="2374" w:type="dxa"/>
            <w:vAlign w:val="center"/>
          </w:tcPr>
          <w:p w14:paraId="52928BBA" w14:textId="427E829F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05</w:t>
            </w:r>
            <w:r w:rsidR="00333E9D">
              <w:rPr>
                <w:rFonts w:cstheme="minorHAnsi"/>
                <w:color w:val="000000" w:themeColor="text1"/>
                <w:sz w:val="21"/>
                <w:szCs w:val="21"/>
              </w:rPr>
              <w:t>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5.9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6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5B074020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3852</w:t>
            </w:r>
          </w:p>
        </w:tc>
      </w:tr>
      <w:tr w:rsidR="00794B75" w14:paraId="6D48EA26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24D0F70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A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vAlign w:val="center"/>
          </w:tcPr>
          <w:p w14:paraId="7FA2A288" w14:textId="0A65F158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38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.33)</w:t>
            </w:r>
          </w:p>
        </w:tc>
        <w:tc>
          <w:tcPr>
            <w:tcW w:w="2374" w:type="dxa"/>
            <w:vAlign w:val="center"/>
          </w:tcPr>
          <w:p w14:paraId="1D42426E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.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9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4.1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11FB35B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4876</w:t>
            </w:r>
          </w:p>
        </w:tc>
      </w:tr>
      <w:tr w:rsidR="00794B75" w14:paraId="22CC7DB8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214B9BE2" w14:textId="2849790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F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="0014788C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/ml</w:t>
            </w:r>
          </w:p>
        </w:tc>
        <w:tc>
          <w:tcPr>
            <w:tcW w:w="2681" w:type="dxa"/>
            <w:vAlign w:val="center"/>
          </w:tcPr>
          <w:p w14:paraId="6CA7EC1D" w14:textId="1143CBD7" w:rsidR="00794B75" w:rsidRPr="003543A0" w:rsidRDefault="0014788C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0.00</w:t>
            </w:r>
            <w:r w:rsidR="00794B75"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 w:rsidR="00794B75"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 w:rsidR="00794B75"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 w:rsidR="00794B75">
              <w:rPr>
                <w:rFonts w:cstheme="minorHAnsi" w:hint="eastAsia"/>
                <w:color w:val="000000" w:themeColor="text1"/>
                <w:sz w:val="21"/>
                <w:szCs w:val="21"/>
              </w:rPr>
              <w:t>-12</w:t>
            </w:r>
            <w:r w:rsidR="00794B75"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  <w:r w:rsidR="00794B75"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011A0B87" w14:textId="4AC24DA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35</w:t>
            </w:r>
            <w:r w:rsidR="0014788C">
              <w:rPr>
                <w:rFonts w:cstheme="minorHAnsi"/>
                <w:color w:val="000000" w:themeColor="text1"/>
                <w:sz w:val="21"/>
                <w:szCs w:val="21"/>
              </w:rPr>
              <w:t>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456" w:type="dxa"/>
            <w:vAlign w:val="center"/>
          </w:tcPr>
          <w:p w14:paraId="5F38D83D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6722</w:t>
            </w:r>
          </w:p>
        </w:tc>
      </w:tr>
      <w:tr w:rsidR="00794B75" w14:paraId="0692D5D4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19FFCDD1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1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l</w:t>
            </w:r>
          </w:p>
        </w:tc>
        <w:tc>
          <w:tcPr>
            <w:tcW w:w="2681" w:type="dxa"/>
            <w:vAlign w:val="center"/>
          </w:tcPr>
          <w:p w14:paraId="058799D4" w14:textId="17B5C57E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8.7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5.4</w:t>
            </w:r>
            <w:r w:rsidR="00347048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6.9)</w:t>
            </w:r>
          </w:p>
        </w:tc>
        <w:tc>
          <w:tcPr>
            <w:tcW w:w="2374" w:type="dxa"/>
            <w:vAlign w:val="center"/>
          </w:tcPr>
          <w:p w14:paraId="3E2517C2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3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1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6.99-2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2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56" w:type="dxa"/>
            <w:vAlign w:val="center"/>
          </w:tcPr>
          <w:p w14:paraId="300D3ABB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5823</w:t>
            </w:r>
          </w:p>
        </w:tc>
      </w:tr>
      <w:tr w:rsidR="00794B75" w14:paraId="7A87B534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4A21DAD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2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ng/ml</w:t>
            </w:r>
          </w:p>
        </w:tc>
        <w:tc>
          <w:tcPr>
            <w:tcW w:w="2681" w:type="dxa"/>
            <w:vAlign w:val="center"/>
          </w:tcPr>
          <w:p w14:paraId="0FD5461F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.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8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74" w:type="dxa"/>
            <w:vAlign w:val="center"/>
          </w:tcPr>
          <w:p w14:paraId="03EFC8D7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0.477)</w:t>
            </w:r>
          </w:p>
        </w:tc>
        <w:tc>
          <w:tcPr>
            <w:tcW w:w="1456" w:type="dxa"/>
            <w:vAlign w:val="center"/>
          </w:tcPr>
          <w:p w14:paraId="20F88EB7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6352</w:t>
            </w:r>
          </w:p>
        </w:tc>
      </w:tr>
      <w:tr w:rsidR="00794B75" w14:paraId="042C7781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433F8AF8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3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ng/ml</w:t>
            </w:r>
          </w:p>
        </w:tc>
        <w:tc>
          <w:tcPr>
            <w:tcW w:w="2681" w:type="dxa"/>
            <w:vAlign w:val="center"/>
          </w:tcPr>
          <w:p w14:paraId="77C3285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5.27)</w:t>
            </w:r>
          </w:p>
        </w:tc>
        <w:tc>
          <w:tcPr>
            <w:tcW w:w="2374" w:type="dxa"/>
            <w:vAlign w:val="center"/>
          </w:tcPr>
          <w:p w14:paraId="14EF0F5C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.00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.0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-2.23)</w:t>
            </w:r>
          </w:p>
        </w:tc>
        <w:tc>
          <w:tcPr>
            <w:tcW w:w="1456" w:type="dxa"/>
            <w:vAlign w:val="center"/>
          </w:tcPr>
          <w:p w14:paraId="322D052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5646</w:t>
            </w:r>
          </w:p>
        </w:tc>
      </w:tr>
      <w:tr w:rsidR="00794B75" w14:paraId="0AA48193" w14:textId="77777777" w:rsidTr="00794B75">
        <w:trPr>
          <w:trHeight w:val="397"/>
        </w:trPr>
        <w:tc>
          <w:tcPr>
            <w:tcW w:w="2618" w:type="dxa"/>
            <w:vAlign w:val="center"/>
          </w:tcPr>
          <w:p w14:paraId="38F12F69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Lipocalin-2/NGAL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μg/ml</w:t>
            </w:r>
          </w:p>
        </w:tc>
        <w:tc>
          <w:tcPr>
            <w:tcW w:w="2681" w:type="dxa"/>
            <w:vAlign w:val="center"/>
          </w:tcPr>
          <w:p w14:paraId="17B494A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296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0.205-0.619)</w:t>
            </w:r>
          </w:p>
        </w:tc>
        <w:tc>
          <w:tcPr>
            <w:tcW w:w="2374" w:type="dxa"/>
            <w:vAlign w:val="center"/>
          </w:tcPr>
          <w:p w14:paraId="05B8A045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424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>0.253-0.729)</w:t>
            </w:r>
          </w:p>
        </w:tc>
        <w:tc>
          <w:tcPr>
            <w:tcW w:w="1456" w:type="dxa"/>
            <w:vAlign w:val="center"/>
          </w:tcPr>
          <w:p w14:paraId="16E92E5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1702</w:t>
            </w:r>
          </w:p>
        </w:tc>
      </w:tr>
      <w:tr w:rsidR="00794B75" w14:paraId="3E8267B3" w14:textId="77777777" w:rsidTr="00794B75">
        <w:trPr>
          <w:trHeight w:val="397"/>
        </w:trPr>
        <w:tc>
          <w:tcPr>
            <w:tcW w:w="2618" w:type="dxa"/>
            <w:tcBorders>
              <w:bottom w:val="single" w:sz="12" w:space="0" w:color="auto"/>
            </w:tcBorders>
            <w:vAlign w:val="center"/>
          </w:tcPr>
          <w:p w14:paraId="640BAB6F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TNF-α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 xml:space="preserve">, </w:t>
            </w: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pg/ml</w:t>
            </w:r>
          </w:p>
        </w:tc>
        <w:tc>
          <w:tcPr>
            <w:tcW w:w="2681" w:type="dxa"/>
            <w:tcBorders>
              <w:bottom w:val="single" w:sz="12" w:space="0" w:color="auto"/>
            </w:tcBorders>
            <w:vAlign w:val="center"/>
          </w:tcPr>
          <w:p w14:paraId="2EBCA2A8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1.7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6.90-26.0)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vAlign w:val="center"/>
          </w:tcPr>
          <w:p w14:paraId="15B8DF00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11.</w:t>
            </w:r>
            <w:r>
              <w:rPr>
                <w:rFonts w:cstheme="minorHAnsi"/>
                <w:color w:val="000000" w:themeColor="text1"/>
                <w:sz w:val="21"/>
                <w:szCs w:val="21"/>
              </w:rPr>
              <w:t xml:space="preserve">3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(7.43-22.3)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704FBFE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 w:hint="eastAsia"/>
                <w:color w:val="000000" w:themeColor="text1"/>
                <w:sz w:val="21"/>
                <w:szCs w:val="21"/>
              </w:rPr>
              <w:t>0.8795</w:t>
            </w:r>
          </w:p>
        </w:tc>
      </w:tr>
    </w:tbl>
    <w:p w14:paraId="2BD102E3" w14:textId="77777777" w:rsidR="00794B75" w:rsidRPr="00FB0020" w:rsidRDefault="00794B75" w:rsidP="00794B75">
      <w:pPr>
        <w:adjustRightInd w:val="0"/>
        <w:snapToGrid w:val="0"/>
        <w:spacing w:line="480" w:lineRule="auto"/>
        <w:rPr>
          <w:color w:val="FF0000"/>
          <w:sz w:val="21"/>
          <w:szCs w:val="21"/>
        </w:rPr>
      </w:pPr>
      <w:r>
        <w:rPr>
          <w:sz w:val="21"/>
          <w:szCs w:val="21"/>
        </w:rPr>
        <w:t xml:space="preserve">Shown are medians with interquartile ranges in parenthesis. </w:t>
      </w:r>
    </w:p>
    <w:p w14:paraId="7C932132" w14:textId="53F23545" w:rsidR="00794B75" w:rsidRDefault="00794B75" w:rsidP="00794B75">
      <w:pPr>
        <w:adjustRightInd w:val="0"/>
        <w:snapToGrid w:val="0"/>
        <w:spacing w:line="480" w:lineRule="auto"/>
        <w:rPr>
          <w:sz w:val="21"/>
          <w:szCs w:val="21"/>
        </w:rPr>
      </w:pPr>
      <w:bookmarkStart w:id="0" w:name="_GoBack"/>
      <w:bookmarkEnd w:id="0"/>
    </w:p>
    <w:sectPr w:rsidR="00794B75" w:rsidSect="00D804B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7DB1E" w14:textId="77777777" w:rsidR="0011673E" w:rsidRDefault="0011673E" w:rsidP="004830ED">
      <w:r>
        <w:separator/>
      </w:r>
    </w:p>
  </w:endnote>
  <w:endnote w:type="continuationSeparator" w:id="0">
    <w:p w14:paraId="3E48179C" w14:textId="77777777" w:rsidR="0011673E" w:rsidRDefault="0011673E" w:rsidP="0048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A042C" w14:textId="77777777" w:rsidR="0011673E" w:rsidRDefault="0011673E" w:rsidP="004830ED">
      <w:r>
        <w:separator/>
      </w:r>
    </w:p>
  </w:footnote>
  <w:footnote w:type="continuationSeparator" w:id="0">
    <w:p w14:paraId="5FB06C55" w14:textId="77777777" w:rsidR="0011673E" w:rsidRDefault="0011673E" w:rsidP="0048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B9"/>
    <w:rsid w:val="00015728"/>
    <w:rsid w:val="00042A8E"/>
    <w:rsid w:val="00070F97"/>
    <w:rsid w:val="00072BD8"/>
    <w:rsid w:val="0008385C"/>
    <w:rsid w:val="000B178D"/>
    <w:rsid w:val="000B4E0D"/>
    <w:rsid w:val="000B73AA"/>
    <w:rsid w:val="000C3D39"/>
    <w:rsid w:val="0011673E"/>
    <w:rsid w:val="00142143"/>
    <w:rsid w:val="001470FE"/>
    <w:rsid w:val="0014788C"/>
    <w:rsid w:val="001505D6"/>
    <w:rsid w:val="00170263"/>
    <w:rsid w:val="001F1013"/>
    <w:rsid w:val="0021065A"/>
    <w:rsid w:val="00265401"/>
    <w:rsid w:val="00274D4B"/>
    <w:rsid w:val="00277003"/>
    <w:rsid w:val="002863D0"/>
    <w:rsid w:val="0028701C"/>
    <w:rsid w:val="00292F47"/>
    <w:rsid w:val="002A738B"/>
    <w:rsid w:val="002C25AE"/>
    <w:rsid w:val="002E35F7"/>
    <w:rsid w:val="002F3A98"/>
    <w:rsid w:val="003058F3"/>
    <w:rsid w:val="00310838"/>
    <w:rsid w:val="00333E9D"/>
    <w:rsid w:val="00347048"/>
    <w:rsid w:val="003543A0"/>
    <w:rsid w:val="00356394"/>
    <w:rsid w:val="00370CAD"/>
    <w:rsid w:val="0037595B"/>
    <w:rsid w:val="00390A97"/>
    <w:rsid w:val="003A7A70"/>
    <w:rsid w:val="003C50DA"/>
    <w:rsid w:val="003C7B45"/>
    <w:rsid w:val="003F69A6"/>
    <w:rsid w:val="0042421D"/>
    <w:rsid w:val="00431E64"/>
    <w:rsid w:val="004408DE"/>
    <w:rsid w:val="004830ED"/>
    <w:rsid w:val="00484E1E"/>
    <w:rsid w:val="00495137"/>
    <w:rsid w:val="004B05D2"/>
    <w:rsid w:val="004B6B64"/>
    <w:rsid w:val="00501AD7"/>
    <w:rsid w:val="005301EB"/>
    <w:rsid w:val="00561F67"/>
    <w:rsid w:val="005816CE"/>
    <w:rsid w:val="0058472F"/>
    <w:rsid w:val="005A433E"/>
    <w:rsid w:val="005B11C2"/>
    <w:rsid w:val="005C06E9"/>
    <w:rsid w:val="0060170C"/>
    <w:rsid w:val="006335CF"/>
    <w:rsid w:val="006416F3"/>
    <w:rsid w:val="006464A0"/>
    <w:rsid w:val="00680187"/>
    <w:rsid w:val="006827E9"/>
    <w:rsid w:val="00686048"/>
    <w:rsid w:val="006A54E1"/>
    <w:rsid w:val="006C4371"/>
    <w:rsid w:val="006F04BC"/>
    <w:rsid w:val="00726762"/>
    <w:rsid w:val="0073673D"/>
    <w:rsid w:val="00753662"/>
    <w:rsid w:val="00771EB4"/>
    <w:rsid w:val="00775270"/>
    <w:rsid w:val="00794B75"/>
    <w:rsid w:val="007A4362"/>
    <w:rsid w:val="007A494F"/>
    <w:rsid w:val="007B4915"/>
    <w:rsid w:val="007C14B0"/>
    <w:rsid w:val="007C3411"/>
    <w:rsid w:val="007D0882"/>
    <w:rsid w:val="007E179F"/>
    <w:rsid w:val="007F3DA0"/>
    <w:rsid w:val="0082699D"/>
    <w:rsid w:val="00863DA1"/>
    <w:rsid w:val="008813EB"/>
    <w:rsid w:val="008A28FB"/>
    <w:rsid w:val="008B3D31"/>
    <w:rsid w:val="008C7B08"/>
    <w:rsid w:val="008D6DB9"/>
    <w:rsid w:val="008E02CA"/>
    <w:rsid w:val="008E0C2D"/>
    <w:rsid w:val="008F23B4"/>
    <w:rsid w:val="009014D2"/>
    <w:rsid w:val="00901608"/>
    <w:rsid w:val="00923FAB"/>
    <w:rsid w:val="00931811"/>
    <w:rsid w:val="00973508"/>
    <w:rsid w:val="009773AA"/>
    <w:rsid w:val="009C431D"/>
    <w:rsid w:val="00A21C62"/>
    <w:rsid w:val="00A23505"/>
    <w:rsid w:val="00A44553"/>
    <w:rsid w:val="00AA237A"/>
    <w:rsid w:val="00AC7B7E"/>
    <w:rsid w:val="00AF198B"/>
    <w:rsid w:val="00B17897"/>
    <w:rsid w:val="00B672BE"/>
    <w:rsid w:val="00BD5CAC"/>
    <w:rsid w:val="00BD7FB7"/>
    <w:rsid w:val="00BE39B0"/>
    <w:rsid w:val="00BF0BBA"/>
    <w:rsid w:val="00C14F04"/>
    <w:rsid w:val="00C441E7"/>
    <w:rsid w:val="00C57B05"/>
    <w:rsid w:val="00C62CB4"/>
    <w:rsid w:val="00C902B8"/>
    <w:rsid w:val="00CF561D"/>
    <w:rsid w:val="00D42766"/>
    <w:rsid w:val="00D54F4C"/>
    <w:rsid w:val="00D65D77"/>
    <w:rsid w:val="00D804B9"/>
    <w:rsid w:val="00DA403A"/>
    <w:rsid w:val="00DA6B54"/>
    <w:rsid w:val="00DF00E3"/>
    <w:rsid w:val="00DF1D9A"/>
    <w:rsid w:val="00DF43A7"/>
    <w:rsid w:val="00E07FA8"/>
    <w:rsid w:val="00E115C3"/>
    <w:rsid w:val="00E217B1"/>
    <w:rsid w:val="00E31D8F"/>
    <w:rsid w:val="00E36060"/>
    <w:rsid w:val="00E44CD3"/>
    <w:rsid w:val="00E50ADB"/>
    <w:rsid w:val="00E6536E"/>
    <w:rsid w:val="00E72033"/>
    <w:rsid w:val="00E73C4D"/>
    <w:rsid w:val="00E8366D"/>
    <w:rsid w:val="00E90371"/>
    <w:rsid w:val="00EA0440"/>
    <w:rsid w:val="00ED6EA8"/>
    <w:rsid w:val="00EF296C"/>
    <w:rsid w:val="00F107E9"/>
    <w:rsid w:val="00F860E9"/>
    <w:rsid w:val="00F9100C"/>
    <w:rsid w:val="00FC7B32"/>
    <w:rsid w:val="00FD09EB"/>
    <w:rsid w:val="00FE0EA3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29856"/>
  <w15:chartTrackingRefBased/>
  <w15:docId w15:val="{3878888D-66FB-439A-A67E-B4FFE6B1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D39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3D3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D3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D3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D39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D39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D39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D39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D39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D3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3D3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3D3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3D3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C3D39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C3D39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C3D39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C3D39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C3D39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C3D39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0C3D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0C3D3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C3D3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6">
    <w:name w:val="副題 (文字)"/>
    <w:basedOn w:val="a0"/>
    <w:link w:val="a5"/>
    <w:uiPriority w:val="11"/>
    <w:rsid w:val="000C3D39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C3D39"/>
    <w:rPr>
      <w:b/>
      <w:bCs/>
    </w:rPr>
  </w:style>
  <w:style w:type="character" w:styleId="a8">
    <w:name w:val="Emphasis"/>
    <w:basedOn w:val="a0"/>
    <w:uiPriority w:val="20"/>
    <w:qFormat/>
    <w:rsid w:val="000C3D39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C3D39"/>
    <w:rPr>
      <w:szCs w:val="32"/>
    </w:rPr>
  </w:style>
  <w:style w:type="paragraph" w:styleId="aa">
    <w:name w:val="List Paragraph"/>
    <w:basedOn w:val="a"/>
    <w:uiPriority w:val="34"/>
    <w:qFormat/>
    <w:rsid w:val="000C3D39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0C3D39"/>
    <w:rPr>
      <w:i/>
    </w:rPr>
  </w:style>
  <w:style w:type="character" w:customStyle="1" w:styleId="ac">
    <w:name w:val="引用文 (文字)"/>
    <w:basedOn w:val="a0"/>
    <w:link w:val="ab"/>
    <w:uiPriority w:val="29"/>
    <w:rsid w:val="000C3D39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C3D39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0C3D39"/>
    <w:rPr>
      <w:b/>
      <w:i/>
      <w:sz w:val="24"/>
    </w:rPr>
  </w:style>
  <w:style w:type="character" w:styleId="ad">
    <w:name w:val="Subtle Emphasis"/>
    <w:uiPriority w:val="19"/>
    <w:qFormat/>
    <w:rsid w:val="000C3D39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C3D39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C3D39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C3D39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C3D39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C3D39"/>
    <w:pPr>
      <w:outlineLvl w:val="9"/>
    </w:pPr>
  </w:style>
  <w:style w:type="table" w:styleId="af1">
    <w:name w:val="Table Grid"/>
    <w:basedOn w:val="a1"/>
    <w:uiPriority w:val="39"/>
    <w:rsid w:val="00D8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3">
    <w:name w:val="ヘッダー (文字)"/>
    <w:basedOn w:val="a0"/>
    <w:link w:val="af2"/>
    <w:uiPriority w:val="99"/>
    <w:rsid w:val="004830ED"/>
    <w:rPr>
      <w:sz w:val="24"/>
      <w:szCs w:val="24"/>
    </w:rPr>
  </w:style>
  <w:style w:type="paragraph" w:styleId="af4">
    <w:name w:val="footer"/>
    <w:basedOn w:val="a"/>
    <w:link w:val="af5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5">
    <w:name w:val="フッター (文字)"/>
    <w:basedOn w:val="a0"/>
    <w:link w:val="af4"/>
    <w:uiPriority w:val="99"/>
    <w:rsid w:val="004830ED"/>
    <w:rPr>
      <w:sz w:val="24"/>
      <w:szCs w:val="24"/>
    </w:rPr>
  </w:style>
  <w:style w:type="character" w:styleId="af6">
    <w:name w:val="annotation reference"/>
    <w:basedOn w:val="a0"/>
    <w:uiPriority w:val="99"/>
    <w:semiHidden/>
    <w:unhideWhenUsed/>
    <w:rsid w:val="00070F97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070F97"/>
    <w:rPr>
      <w:sz w:val="20"/>
      <w:szCs w:val="20"/>
    </w:rPr>
  </w:style>
  <w:style w:type="character" w:customStyle="1" w:styleId="af8">
    <w:name w:val="コメント文字列 (文字)"/>
    <w:basedOn w:val="a0"/>
    <w:link w:val="af7"/>
    <w:uiPriority w:val="99"/>
    <w:semiHidden/>
    <w:rsid w:val="00070F97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070F97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070F97"/>
    <w:rPr>
      <w:b/>
      <w:bCs/>
      <w:sz w:val="20"/>
      <w:szCs w:val="20"/>
    </w:rPr>
  </w:style>
  <w:style w:type="paragraph" w:styleId="afb">
    <w:name w:val="Balloon Text"/>
    <w:basedOn w:val="a"/>
    <w:link w:val="afc"/>
    <w:uiPriority w:val="99"/>
    <w:semiHidden/>
    <w:unhideWhenUsed/>
    <w:rsid w:val="00070F97"/>
    <w:rPr>
      <w:rFonts w:ascii="Meiryo UI" w:eastAsia="Meiryo U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070F97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S明朝TimesNewRoman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 Kei</dc:creator>
  <cp:keywords/>
  <dc:description/>
  <cp:lastModifiedBy>katomanami</cp:lastModifiedBy>
  <cp:revision>5</cp:revision>
  <dcterms:created xsi:type="dcterms:W3CDTF">2021-02-18T05:41:00Z</dcterms:created>
  <dcterms:modified xsi:type="dcterms:W3CDTF">2021-03-03T09:48:00Z</dcterms:modified>
</cp:coreProperties>
</file>